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C795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Pan-cancer integrative analyses reveal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rosstalk between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>intratumoral microbiome, TP53 mutation and tumor microenvironment</w:t>
      </w:r>
    </w:p>
    <w:p w14:paraId="79B65D97">
      <w:pPr>
        <w:jc w:val="center"/>
        <w:rPr>
          <w:rFonts w:ascii="Times New Roman" w:hAnsi="Times New Roman" w:cs="Times New Roman"/>
          <w:sz w:val="24"/>
        </w:rPr>
      </w:pPr>
    </w:p>
    <w:p w14:paraId="7087B203">
      <w:pPr>
        <w:jc w:val="center"/>
        <w:rPr>
          <w:rFonts w:ascii="Times New Roman" w:hAnsi="Times New Roman" w:cs="Times New Roman"/>
          <w:sz w:val="24"/>
        </w:rPr>
      </w:pPr>
      <w:bookmarkStart w:id="0" w:name="_Hlk185884595"/>
      <w:r>
        <w:rPr>
          <w:rFonts w:hint="eastAsia" w:ascii="Times New Roman" w:hAnsi="Times New Roman" w:cs="Times New Roman"/>
          <w:sz w:val="24"/>
        </w:rPr>
        <w:t>Baoling Wang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hint="eastAsia" w:ascii="Times New Roman" w:hAnsi="Times New Roman" w:cs="Times New Roman"/>
          <w:sz w:val="24"/>
          <w:vertAlign w:val="superscript"/>
        </w:rPr>
        <w:t>#</w:t>
      </w:r>
      <w:r>
        <w:rPr>
          <w:rFonts w:hint="eastAsia" w:ascii="Times New Roman" w:hAnsi="Times New Roman" w:cs="Times New Roman"/>
          <w:sz w:val="24"/>
        </w:rPr>
        <w:t>, Bo Zhang</w:t>
      </w:r>
      <w:r>
        <w:rPr>
          <w:rFonts w:hint="eastAsia" w:ascii="Times New Roman" w:hAnsi="Times New Roman" w:cs="Times New Roman"/>
          <w:sz w:val="24"/>
          <w:vertAlign w:val="superscript"/>
        </w:rPr>
        <w:t>3#</w:t>
      </w:r>
      <w:r>
        <w:rPr>
          <w:rFonts w:hint="eastAsia" w:ascii="Times New Roman" w:hAnsi="Times New Roman" w:cs="Times New Roman"/>
          <w:sz w:val="24"/>
        </w:rPr>
        <w:t xml:space="preserve"> , Chun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vertAlign w:val="superscript"/>
        </w:rPr>
        <w:t>*</w:t>
      </w:r>
    </w:p>
    <w:p w14:paraId="20C50D42">
      <w:pPr>
        <w:jc w:val="center"/>
        <w:rPr>
          <w:rFonts w:ascii="Times New Roman" w:hAnsi="Times New Roman" w:cs="Times New Roman"/>
          <w:sz w:val="24"/>
          <w:vertAlign w:val="superscript"/>
        </w:rPr>
      </w:pPr>
    </w:p>
    <w:p w14:paraId="429A73A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 xml:space="preserve">School of Mathematics and Statistics, Hainan Normal University, Haikou, </w:t>
      </w:r>
      <w:bookmarkStart w:id="1" w:name="OLE_LINK3"/>
      <w:r>
        <w:rPr>
          <w:rFonts w:hint="eastAsia" w:ascii="Times New Roman" w:hAnsi="Times New Roman" w:cs="Times New Roman"/>
          <w:sz w:val="24"/>
        </w:rPr>
        <w:t>571158</w:t>
      </w:r>
      <w:bookmarkEnd w:id="1"/>
      <w:r>
        <w:rPr>
          <w:rFonts w:hint="eastAsia" w:ascii="Times New Roman" w:hAnsi="Times New Roman" w:cs="Times New Roman"/>
          <w:sz w:val="24"/>
        </w:rPr>
        <w:t>, China</w:t>
      </w:r>
    </w:p>
    <w:p w14:paraId="3A544708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OLE_LINK29"/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</w:rPr>
        <w:t>Geneis Beijing Co., Ltd., Beijing, 100102, China</w:t>
      </w:r>
    </w:p>
    <w:bookmarkEnd w:id="2"/>
    <w:p w14:paraId="4E35C4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</w:rPr>
        <w:t>Precision Medicine laboratory, Mudanjiang Tumor Hospital, Mudanjiang,157009,China</w:t>
      </w:r>
    </w:p>
    <w:p w14:paraId="7FC2AD2A">
      <w:pPr>
        <w:rPr>
          <w:rFonts w:ascii="Times New Roman" w:hAnsi="Times New Roman" w:cs="Times New Roman"/>
          <w:sz w:val="24"/>
          <w:szCs w:val="32"/>
        </w:rPr>
      </w:pPr>
    </w:p>
    <w:p w14:paraId="6A7A10D4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#The authors contributed to this work equally</w:t>
      </w:r>
    </w:p>
    <w:p w14:paraId="67E4767F">
      <w:pPr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  <w:szCs w:val="32"/>
        </w:rPr>
        <w:t>Correspondence: Chun Li, E-mail: lichunlizhg@163.com</w:t>
      </w:r>
    </w:p>
    <w:bookmarkEnd w:id="0"/>
    <w:p w14:paraId="68645C2D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The submitting author's email address is: 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mailto:1742636892@qq.com/" \t "_blank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1742636892@qq.com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fldChar w:fldCharType="end"/>
      </w:r>
    </w:p>
    <w:p w14:paraId="7AE526F9"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32"/>
        </w:rPr>
      </w:pPr>
    </w:p>
    <w:p w14:paraId="3BBEF715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4371340"/>
            <wp:effectExtent l="0" t="0" r="2540" b="0"/>
            <wp:docPr id="248180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18088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9B70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PCoA plo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of ten cancer types.</w:t>
      </w:r>
    </w:p>
    <w:p w14:paraId="7D8F3C37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PCoA show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the differences in microbial communities based on TP53 mutation status in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ESCA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PAAD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COAD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d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LUAD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e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BLCA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f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STAD,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g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PRAD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(h) 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BRCA,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CC, and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(j)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EC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tumors. A p-value is generated through the PERMANOVA test.</w:t>
      </w:r>
    </w:p>
    <w:p w14:paraId="7B05FE6A">
      <w:pPr>
        <w:rPr>
          <w:rFonts w:hint="eastAsia"/>
        </w:rPr>
      </w:pPr>
    </w:p>
    <w:p w14:paraId="240AC613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741C20"/>
    <w:rsid w:val="132C67E2"/>
    <w:rsid w:val="26AB1DE8"/>
    <w:rsid w:val="2BCA4992"/>
    <w:rsid w:val="2D1F51ED"/>
    <w:rsid w:val="2E772BB0"/>
    <w:rsid w:val="5A3D43FE"/>
    <w:rsid w:val="68A51AEC"/>
    <w:rsid w:val="69AC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5:07:11Z</dcterms:created>
  <dc:creator>17426</dc:creator>
  <cp:lastModifiedBy>南方</cp:lastModifiedBy>
  <dcterms:modified xsi:type="dcterms:W3CDTF">2025-08-20T15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g0YzRjMzRjOTVjODM2Y2Q4ZWU1NDM5NDUyY2UxY2QiLCJ1c2VySWQiOiI5OTA3MTEyMDUifQ==</vt:lpwstr>
  </property>
  <property fmtid="{D5CDD505-2E9C-101B-9397-08002B2CF9AE}" pid="4" name="ICV">
    <vt:lpwstr>E4BA4FC79D8B4048B0AF3711D51E8C9B_12</vt:lpwstr>
  </property>
</Properties>
</file>